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662B" w:rsidRDefault="00AA1432">
      <w:r>
        <w:rPr>
          <w:noProof/>
        </w:rPr>
        <w:drawing>
          <wp:inline distT="0" distB="0" distL="0" distR="0">
            <wp:extent cx="5274310" cy="316738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1432" w:rsidRDefault="000B2099" w:rsidP="00AA1432">
      <w:pPr>
        <w:autoSpaceDE w:val="0"/>
        <w:autoSpaceDN w:val="0"/>
        <w:adjustRightInd w:val="0"/>
        <w:spacing w:after="156" w:line="360" w:lineRule="auto"/>
      </w:pPr>
      <w:r w:rsidRPr="000B2099">
        <w:rPr>
          <w:b/>
          <w:color w:val="000000"/>
          <w:szCs w:val="21"/>
        </w:rPr>
        <w:t>F</w:t>
      </w:r>
      <w:r w:rsidR="00DF0851">
        <w:rPr>
          <w:b/>
          <w:color w:val="000000"/>
          <w:szCs w:val="21"/>
        </w:rPr>
        <w:t>IGURE</w:t>
      </w:r>
      <w:bookmarkStart w:id="0" w:name="_GoBack"/>
      <w:bookmarkEnd w:id="0"/>
      <w:r w:rsidR="00A17649">
        <w:rPr>
          <w:b/>
          <w:color w:val="000000"/>
          <w:szCs w:val="21"/>
        </w:rPr>
        <w:t xml:space="preserve"> S</w:t>
      </w:r>
      <w:r w:rsidR="00AA1432" w:rsidRPr="000B2099">
        <w:rPr>
          <w:b/>
        </w:rPr>
        <w:t>1</w:t>
      </w:r>
      <w:r w:rsidR="00AA1432" w:rsidRPr="000B2099">
        <w:t xml:space="preserve"> Comparison on BMD and bone histomorphometry of the femurs between</w:t>
      </w:r>
      <w:r w:rsidR="00AA1432">
        <w:t xml:space="preserve"> Sham and OVX</w:t>
      </w:r>
      <w:r w:rsidR="00AA1432" w:rsidRPr="00A669E7">
        <w:t xml:space="preserve"> mice at </w:t>
      </w:r>
      <w:r w:rsidR="00AA1432">
        <w:t xml:space="preserve">0, 6, and 12 weeks. Briefly, </w:t>
      </w:r>
      <w:r w:rsidR="00AA1432" w:rsidRPr="00AA1432">
        <w:t xml:space="preserve">femur of OVX </w:t>
      </w:r>
      <w:r w:rsidR="00AA1432" w:rsidRPr="00AA1432">
        <w:rPr>
          <w:rFonts w:hint="eastAsia"/>
        </w:rPr>
        <w:t>mice</w:t>
      </w:r>
      <w:r w:rsidR="00AA1432" w:rsidRPr="00AA1432">
        <w:t xml:space="preserve"> exhibited a severe bone loss at 6 and 12 weeks compared with those of Sham mice</w:t>
      </w:r>
      <w:r w:rsidR="00AA1432">
        <w:t xml:space="preserve"> (n = 6). </w:t>
      </w:r>
    </w:p>
    <w:p w:rsidR="00AA1432" w:rsidRDefault="00AA1432"/>
    <w:sectPr w:rsidR="00AA14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2A5C" w:rsidRDefault="00292A5C" w:rsidP="007C5CEA">
      <w:r>
        <w:separator/>
      </w:r>
    </w:p>
  </w:endnote>
  <w:endnote w:type="continuationSeparator" w:id="0">
    <w:p w:rsidR="00292A5C" w:rsidRDefault="00292A5C" w:rsidP="007C5C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2A5C" w:rsidRDefault="00292A5C" w:rsidP="007C5CEA">
      <w:r>
        <w:separator/>
      </w:r>
    </w:p>
  </w:footnote>
  <w:footnote w:type="continuationSeparator" w:id="0">
    <w:p w:rsidR="00292A5C" w:rsidRDefault="00292A5C" w:rsidP="007C5C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432"/>
    <w:rsid w:val="000B2099"/>
    <w:rsid w:val="0011777E"/>
    <w:rsid w:val="001A14AD"/>
    <w:rsid w:val="001C0547"/>
    <w:rsid w:val="00292A5C"/>
    <w:rsid w:val="00306979"/>
    <w:rsid w:val="00785F2B"/>
    <w:rsid w:val="007C5CEA"/>
    <w:rsid w:val="007F72D2"/>
    <w:rsid w:val="00851F70"/>
    <w:rsid w:val="00A17649"/>
    <w:rsid w:val="00A54DAD"/>
    <w:rsid w:val="00AA1432"/>
    <w:rsid w:val="00B0662B"/>
    <w:rsid w:val="00DF0851"/>
    <w:rsid w:val="00E73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B92E18"/>
  <w15:chartTrackingRefBased/>
  <w15:docId w15:val="{230F8799-31F1-485F-9880-E958F5E9C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143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5C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5CEA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5C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5CEA"/>
    <w:rPr>
      <w:rFonts w:ascii="Times New Roman" w:eastAsia="宋体" w:hAnsi="Times New Roman" w:cs="Times New Roman"/>
      <w:sz w:val="18"/>
      <w:szCs w:val="18"/>
    </w:rPr>
  </w:style>
  <w:style w:type="character" w:customStyle="1" w:styleId="A7">
    <w:name w:val="无 A"/>
    <w:uiPriority w:val="99"/>
    <w:rsid w:val="007C5CEA"/>
    <w:rPr>
      <w:lang w:val="en-US"/>
    </w:rPr>
  </w:style>
  <w:style w:type="character" w:styleId="a8">
    <w:name w:val="Hyperlink"/>
    <w:basedOn w:val="a0"/>
    <w:uiPriority w:val="99"/>
    <w:semiHidden/>
    <w:unhideWhenUsed/>
    <w:rsid w:val="007C5CE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webuser</cp:lastModifiedBy>
  <cp:revision>9</cp:revision>
  <dcterms:created xsi:type="dcterms:W3CDTF">2021-06-07T06:03:00Z</dcterms:created>
  <dcterms:modified xsi:type="dcterms:W3CDTF">2023-06-22T05:37:00Z</dcterms:modified>
</cp:coreProperties>
</file>